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18B6750" w14:textId="444A3B4D" w:rsidR="00BF3B0E" w:rsidRPr="003B461E" w:rsidRDefault="000C677D">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6ED1C326" w:rsidR="00BF3B0E" w:rsidRPr="003B461E" w:rsidRDefault="000C677D">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00388245" w:rsidR="00BF3B0E" w:rsidRPr="003B461E" w:rsidRDefault="000C677D">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3D1E3F28" w:rsidR="00BF3B0E" w:rsidRPr="003B461E" w:rsidRDefault="000C677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4C69BEA6" w:rsidR="00BF3B0E" w:rsidRPr="003B461E" w:rsidRDefault="000C677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0FC3BF8C" w:rsidR="00BF3B0E" w:rsidRPr="003B461E" w:rsidRDefault="000C677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63981E25" w:rsidR="00BF3B0E" w:rsidRPr="003B461E" w:rsidRDefault="000C677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Is the case rare or interesting for the specific healthcare </w:t>
            </w:r>
            <w:r w:rsidRPr="003B461E">
              <w:rPr>
                <w:rFonts w:ascii="Arial" w:eastAsia="Arial" w:hAnsi="Arial" w:cs="Arial"/>
                <w:color w:val="000000" w:themeColor="text1"/>
              </w:rPr>
              <w:lastRenderedPageBreak/>
              <w:t>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71A3EC01" w:rsidR="00BF3B0E" w:rsidRPr="003B461E" w:rsidRDefault="000C677D">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1 &amp; 2</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09E8A918" w:rsidR="00BF3B0E" w:rsidRPr="003B461E" w:rsidRDefault="00381E21" w:rsidP="00381E21">
            <w:r>
              <w:t>3</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344CF422" w:rsidR="00BF3B0E" w:rsidRPr="003B461E" w:rsidRDefault="000C677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073E8530" w:rsidR="00BF3B0E" w:rsidRPr="003B461E" w:rsidRDefault="000C677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048824D5" w:rsidR="00BF3B0E" w:rsidRPr="003B461E" w:rsidRDefault="000C677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299A462B" w:rsidR="00BF3B0E" w:rsidRPr="003B461E" w:rsidRDefault="004247F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6</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 xml:space="preserve">Clinical </w:t>
            </w:r>
            <w:r w:rsidRPr="003B461E">
              <w:rPr>
                <w:rFonts w:ascii="Arial" w:eastAsia="Arial" w:hAnsi="Arial" w:cs="Arial"/>
                <w:b/>
                <w:color w:val="000000" w:themeColor="text1"/>
              </w:rPr>
              <w:lastRenderedPageBreak/>
              <w:t>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lastRenderedPageBreak/>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 xml:space="preserve">Describe the general and significant clinical findings </w:t>
            </w:r>
            <w:r w:rsidRPr="003B461E">
              <w:rPr>
                <w:rFonts w:ascii="Arial" w:eastAsia="Arial" w:hAnsi="Arial" w:cs="Arial"/>
                <w:color w:val="000000" w:themeColor="text1"/>
              </w:rPr>
              <w:lastRenderedPageBreak/>
              <w:t>based on initial inspection and physical examination.</w:t>
            </w:r>
          </w:p>
        </w:tc>
        <w:tc>
          <w:tcPr>
            <w:tcW w:w="1155" w:type="dxa"/>
          </w:tcPr>
          <w:p w14:paraId="29314FA1" w14:textId="194C89DD" w:rsidR="00BF3B0E" w:rsidRPr="003B461E" w:rsidRDefault="000C677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6 &amp; 7</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1A99F0CC" w:rsidR="00BF3B0E" w:rsidRPr="003B461E" w:rsidRDefault="000C677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 &amp; 5 &amp; 6</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4AC64612" w:rsidR="00BF3B0E" w:rsidRPr="003B461E" w:rsidRDefault="000C677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6&amp;7</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32DC5C1B" w:rsidR="00BF3B0E" w:rsidRPr="003B461E" w:rsidRDefault="000C677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6&amp;7</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21361550" w:rsidR="00BF3B0E" w:rsidRPr="003B461E" w:rsidRDefault="000C677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6&amp;7</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0139CB3A" w:rsidR="00BF3B0E" w:rsidRPr="003B461E" w:rsidRDefault="000C677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6&amp;7</w:t>
            </w: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337B02F5" w:rsidR="00BF3B0E" w:rsidRPr="003B461E" w:rsidRDefault="000C677D">
            <w:pPr>
              <w:spacing w:line="360"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Medical devices should have manufacturer and model specifically mentioned.</w:t>
            </w:r>
          </w:p>
        </w:tc>
        <w:tc>
          <w:tcPr>
            <w:tcW w:w="1155" w:type="dxa"/>
          </w:tcPr>
          <w:p w14:paraId="200DC789" w14:textId="112D4E25" w:rsidR="00BF3B0E" w:rsidRPr="003B461E" w:rsidRDefault="000C677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3</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03233531" w:rsidR="00BF3B0E" w:rsidRPr="003B461E" w:rsidRDefault="00E209B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 &amp; 6</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30912726" w:rsidR="00BF3B0E" w:rsidRPr="003B461E" w:rsidRDefault="004247F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68C14667" w:rsidR="00BF3B0E" w:rsidRPr="003B461E" w:rsidRDefault="00E209B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 &amp; 6</w:t>
            </w: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ny specific long-term surveillance requirements (e.g. imaging surveillance of endovascular aneurysm repair or clinical exam/ultrasound of regional lymph nodes for </w:t>
            </w:r>
            <w:r w:rsidRPr="003B461E">
              <w:rPr>
                <w:rFonts w:ascii="Arial" w:eastAsia="Arial" w:hAnsi="Arial" w:cs="Arial"/>
                <w:color w:val="000000" w:themeColor="text1"/>
              </w:rPr>
              <w:lastRenderedPageBreak/>
              <w:t>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5A23D4BD" w:rsidR="00BF3B0E" w:rsidRPr="003B461E" w:rsidRDefault="00E209BB">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5 &amp; 6</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6EE0E2E3" w:rsidR="00BF3B0E" w:rsidRPr="003B461E" w:rsidRDefault="00E209B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 &amp; 6</w:t>
            </w: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6A12E7A6" w:rsidR="00BF3B0E" w:rsidRPr="003B461E" w:rsidRDefault="00E209B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 &amp; 6</w:t>
            </w:r>
            <w:bookmarkStart w:id="0" w:name="_GoBack"/>
            <w:bookmarkEnd w:id="0"/>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ll complications and adverse or unanticipated events should be described in detail and ideally categorised in accordance with the </w:t>
            </w:r>
            <w:proofErr w:type="spellStart"/>
            <w:r w:rsidRPr="003B461E">
              <w:rPr>
                <w:rFonts w:ascii="Arial" w:eastAsia="Arial" w:hAnsi="Arial" w:cs="Arial"/>
                <w:color w:val="000000" w:themeColor="text1"/>
              </w:rPr>
              <w:t>Clavien-Dindo</w:t>
            </w:r>
            <w:proofErr w:type="spellEnd"/>
            <w:r w:rsidRPr="003B461E">
              <w:rPr>
                <w:rFonts w:ascii="Arial" w:eastAsia="Arial" w:hAnsi="Arial" w:cs="Arial"/>
                <w:color w:val="000000" w:themeColor="text1"/>
              </w:rPr>
              <w:t xml:space="preserve">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7088912E" w:rsidR="00BF3B0E" w:rsidRPr="003B461E" w:rsidRDefault="00E209B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 &amp; 6</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736332C3" w:rsidR="00BF3B0E" w:rsidRPr="003B461E" w:rsidRDefault="00E209BB">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8</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4CEE774A" w:rsidR="00BF3B0E" w:rsidRPr="003B461E" w:rsidRDefault="00E209B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8 &amp; 9</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6C0312A0" w:rsidR="00BF3B0E" w:rsidRPr="003B461E" w:rsidRDefault="00E209B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8 &amp; 9</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40F901A8" w:rsidR="00BF3B0E" w:rsidRPr="003B461E" w:rsidRDefault="00E209B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9</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42368780" w:rsidR="00BF3B0E" w:rsidRPr="003B461E" w:rsidRDefault="00E209B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9</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5BAF2982" w:rsidR="00BF3B0E" w:rsidRPr="003B461E" w:rsidRDefault="00BC511F">
            <w:pPr>
              <w:spacing w:line="360" w:lineRule="auto"/>
              <w:jc w:val="center"/>
              <w:rPr>
                <w:rFonts w:ascii="Arial" w:eastAsia="Arial" w:hAnsi="Arial" w:cs="Arial"/>
                <w:color w:val="000000" w:themeColor="text1"/>
              </w:rPr>
            </w:pPr>
            <w:r>
              <w:rPr>
                <w:rFonts w:ascii="Arial" w:eastAsia="Arial" w:hAnsi="Arial" w:cs="Arial"/>
                <w:color w:val="000000" w:themeColor="text1"/>
              </w:rPr>
              <w:t>N/A</w:t>
            </w: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69D84D8B" w:rsidR="00BF3B0E" w:rsidRPr="003B461E" w:rsidRDefault="00BC511F">
            <w:pPr>
              <w:spacing w:line="360" w:lineRule="auto"/>
              <w:jc w:val="center"/>
              <w:rPr>
                <w:rFonts w:ascii="Arial" w:eastAsia="Arial" w:hAnsi="Arial" w:cs="Arial"/>
                <w:color w:val="000000" w:themeColor="text1"/>
              </w:rPr>
            </w:pPr>
            <w:r>
              <w:rPr>
                <w:rFonts w:ascii="Arial" w:eastAsia="Arial" w:hAnsi="Arial" w:cs="Arial"/>
                <w:color w:val="000000" w:themeColor="text1"/>
              </w:rPr>
              <w:t>10</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 xml:space="preserve">Additional </w:t>
            </w:r>
            <w:r w:rsidRPr="003B461E">
              <w:rPr>
                <w:rFonts w:ascii="Arial" w:eastAsia="Arial" w:hAnsi="Arial" w:cs="Arial"/>
                <w:b/>
                <w:color w:val="000000" w:themeColor="text1"/>
              </w:rPr>
              <w:lastRenderedPageBreak/>
              <w:t>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lastRenderedPageBreak/>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Please state any author contributions, </w:t>
            </w:r>
            <w:r w:rsidRPr="003B461E">
              <w:rPr>
                <w:rFonts w:ascii="Arial" w:eastAsia="Arial" w:hAnsi="Arial" w:cs="Arial"/>
                <w:color w:val="000000" w:themeColor="text1"/>
              </w:rPr>
              <w:lastRenderedPageBreak/>
              <w:t>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71F65813" w:rsidR="00BF3B0E" w:rsidRPr="003B461E" w:rsidRDefault="00381E21">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 xml:space="preserve"> 10 &amp; 11</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5591846B" w:rsidR="00BF3B0E" w:rsidRPr="003B461E" w:rsidRDefault="00E209BB">
            <w:pPr>
              <w:spacing w:line="360" w:lineRule="auto"/>
              <w:jc w:val="center"/>
              <w:rPr>
                <w:rFonts w:ascii="Arial" w:eastAsia="Arial" w:hAnsi="Arial" w:cs="Arial"/>
                <w:color w:val="000000" w:themeColor="text1"/>
              </w:rPr>
            </w:pPr>
            <w:r>
              <w:rPr>
                <w:rFonts w:ascii="Arial" w:eastAsia="Arial" w:hAnsi="Arial" w:cs="Arial"/>
                <w:color w:val="000000" w:themeColor="text1"/>
              </w:rPr>
              <w:t>5 &amp; 6</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3F9F5DB9" w:rsidR="00BF3B0E" w:rsidRPr="003B461E" w:rsidRDefault="00E209BB">
            <w:pPr>
              <w:spacing w:line="360" w:lineRule="auto"/>
              <w:jc w:val="center"/>
              <w:rPr>
                <w:rFonts w:ascii="Arial" w:eastAsia="Arial" w:hAnsi="Arial" w:cs="Arial"/>
                <w:color w:val="000000" w:themeColor="text1"/>
              </w:rPr>
            </w:pPr>
            <w:r>
              <w:rPr>
                <w:rFonts w:ascii="Arial" w:eastAsia="Arial" w:hAnsi="Arial" w:cs="Arial"/>
                <w:color w:val="000000" w:themeColor="text1"/>
              </w:rPr>
              <w:t>3</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F7027CB" w14:textId="77777777" w:rsidR="00E94CF7" w:rsidRDefault="00E94CF7" w:rsidP="0068222F">
      <w:r>
        <w:separator/>
      </w:r>
    </w:p>
  </w:endnote>
  <w:endnote w:type="continuationSeparator" w:id="0">
    <w:p w14:paraId="186C3944" w14:textId="77777777" w:rsidR="00E94CF7" w:rsidRDefault="00E94CF7" w:rsidP="006822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338E33F" w14:textId="77777777" w:rsidR="00E94CF7" w:rsidRDefault="00E94CF7" w:rsidP="0068222F">
      <w:r>
        <w:separator/>
      </w:r>
    </w:p>
  </w:footnote>
  <w:footnote w:type="continuationSeparator" w:id="0">
    <w:p w14:paraId="1B022EBF" w14:textId="77777777" w:rsidR="00E94CF7" w:rsidRDefault="00E94CF7" w:rsidP="0068222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3B0E"/>
    <w:rsid w:val="000C677D"/>
    <w:rsid w:val="00204DCF"/>
    <w:rsid w:val="00381E21"/>
    <w:rsid w:val="003B461E"/>
    <w:rsid w:val="004247F5"/>
    <w:rsid w:val="0068222F"/>
    <w:rsid w:val="0073557C"/>
    <w:rsid w:val="007456DF"/>
    <w:rsid w:val="00767657"/>
    <w:rsid w:val="00976905"/>
    <w:rsid w:val="00BC511F"/>
    <w:rsid w:val="00BF3B0E"/>
    <w:rsid w:val="00E175E0"/>
    <w:rsid w:val="00E209BB"/>
    <w:rsid w:val="00E94CF7"/>
    <w:rsid w:val="00EA54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A3E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4"/>
        <w:szCs w:val="24"/>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 w:type="table" w:customStyle="1" w:styleId="a0">
    <w:basedOn w:val="TableNormal"/>
    <w:tblPr>
      <w:tblStyleRowBandSize w:val="1"/>
      <w:tblStyleColBandSize w:val="1"/>
      <w:tblInd w:w="0" w:type="dxa"/>
      <w:tblCellMar>
        <w:top w:w="0" w:type="dxa"/>
        <w:left w:w="115" w:type="dxa"/>
        <w:bottom w:w="0" w:type="dxa"/>
        <w:right w:w="115" w:type="dxa"/>
      </w:tblCellMar>
    </w:tblPr>
  </w:style>
  <w:style w:type="table" w:customStyle="1" w:styleId="a1">
    <w:basedOn w:val="TableNormal"/>
    <w:tblPr>
      <w:tblStyleRowBandSize w:val="1"/>
      <w:tblStyleColBandSize w:val="1"/>
      <w:tblInd w:w="0" w:type="dxa"/>
      <w:tblCellMar>
        <w:top w:w="0" w:type="dxa"/>
        <w:left w:w="115" w:type="dxa"/>
        <w:bottom w:w="0" w:type="dxa"/>
        <w:right w:w="115"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4"/>
        <w:szCs w:val="24"/>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 w:type="table" w:customStyle="1" w:styleId="a0">
    <w:basedOn w:val="TableNormal"/>
    <w:tblPr>
      <w:tblStyleRowBandSize w:val="1"/>
      <w:tblStyleColBandSize w:val="1"/>
      <w:tblInd w:w="0" w:type="dxa"/>
      <w:tblCellMar>
        <w:top w:w="0" w:type="dxa"/>
        <w:left w:w="115" w:type="dxa"/>
        <w:bottom w:w="0" w:type="dxa"/>
        <w:right w:w="115" w:type="dxa"/>
      </w:tblCellMar>
    </w:tblPr>
  </w:style>
  <w:style w:type="table" w:customStyle="1" w:styleId="a1">
    <w:basedOn w:val="TableNormal"/>
    <w:tblPr>
      <w:tblStyleRowBandSize w:val="1"/>
      <w:tblStyleColBandSize w:val="1"/>
      <w:tblInd w:w="0" w:type="dxa"/>
      <w:tblCellMar>
        <w:top w:w="0" w:type="dxa"/>
        <w:left w:w="115" w:type="dxa"/>
        <w:bottom w:w="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507</Words>
  <Characters>859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Windows User</cp:lastModifiedBy>
  <cp:revision>2</cp:revision>
  <dcterms:created xsi:type="dcterms:W3CDTF">2022-10-28T11:52:00Z</dcterms:created>
  <dcterms:modified xsi:type="dcterms:W3CDTF">2022-10-28T1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1-05-17T07:19:27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7e592c88-b4a5-4de2-adff-2dcce183c81b</vt:lpwstr>
  </property>
  <property fmtid="{D5CDD505-2E9C-101B-9397-08002B2CF9AE}" pid="8" name="MSIP_Label_549ac42a-3eb4-4074-b885-aea26bd6241e_ContentBits">
    <vt:lpwstr>0</vt:lpwstr>
  </property>
</Properties>
</file>